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642571" w:rsidTr="00642571">
        <w:tc>
          <w:tcPr>
            <w:tcW w:w="2840" w:type="dxa"/>
          </w:tcPr>
          <w:p w:rsidR="00642571" w:rsidRDefault="00642571"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841" w:type="dxa"/>
          </w:tcPr>
          <w:p w:rsidR="00642571" w:rsidRDefault="00642571"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TCGA</w:t>
            </w:r>
          </w:p>
        </w:tc>
        <w:tc>
          <w:tcPr>
            <w:tcW w:w="2841" w:type="dxa"/>
          </w:tcPr>
          <w:p w:rsidR="00642571" w:rsidRDefault="00642571" w:rsidP="00642571"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Clinical samples</w:t>
            </w: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 xml:space="preserve"> </w:t>
            </w:r>
          </w:p>
        </w:tc>
      </w:tr>
      <w:tr w:rsidR="00642571" w:rsidTr="00642571">
        <w:tc>
          <w:tcPr>
            <w:tcW w:w="2840" w:type="dxa"/>
          </w:tcPr>
          <w:p w:rsidR="00642571" w:rsidRDefault="00642571">
            <w:r>
              <w:rPr>
                <w:rFonts w:hint="eastAsia"/>
              </w:rPr>
              <w:t>n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Default="00642571"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ge, n (%)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lt;=6</w:t>
            </w:r>
            <w:r>
              <w:rPr>
                <w:rFonts w:ascii="Arial" w:hAnsi="DejaVu Sans" w:cs="DejaVu Sans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&gt;6</w:t>
            </w:r>
            <w:r>
              <w:rPr>
                <w:rFonts w:ascii="Arial" w:hAnsi="DejaVu Sans" w:cs="DejaVu Sans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Default="00642571"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der, n (%)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Default="00642571"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Default="00642571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445085" w:rsidTr="00642571">
        <w:tc>
          <w:tcPr>
            <w:tcW w:w="2840" w:type="dxa"/>
          </w:tcPr>
          <w:p w:rsidR="00445085" w:rsidRDefault="00445085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2841" w:type="dxa"/>
          </w:tcPr>
          <w:p w:rsidR="00445085" w:rsidRDefault="00445085"/>
        </w:tc>
        <w:tc>
          <w:tcPr>
            <w:tcW w:w="2841" w:type="dxa"/>
          </w:tcPr>
          <w:p w:rsidR="00445085" w:rsidRDefault="00445085"/>
        </w:tc>
      </w:tr>
      <w:tr w:rsidR="00445085" w:rsidTr="00642571">
        <w:tc>
          <w:tcPr>
            <w:tcW w:w="2840" w:type="dxa"/>
          </w:tcPr>
          <w:p w:rsidR="00445085" w:rsidRDefault="00445085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841" w:type="dxa"/>
          </w:tcPr>
          <w:p w:rsidR="00445085" w:rsidRDefault="00445085"/>
        </w:tc>
        <w:tc>
          <w:tcPr>
            <w:tcW w:w="2841" w:type="dxa"/>
          </w:tcPr>
          <w:p w:rsidR="00445085" w:rsidRDefault="00445085"/>
        </w:tc>
      </w:tr>
      <w:tr w:rsidR="00445085" w:rsidTr="00642571">
        <w:tc>
          <w:tcPr>
            <w:tcW w:w="2840" w:type="dxa"/>
          </w:tcPr>
          <w:p w:rsidR="00445085" w:rsidRDefault="00445085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lack or African American</w:t>
            </w:r>
          </w:p>
        </w:tc>
        <w:tc>
          <w:tcPr>
            <w:tcW w:w="2841" w:type="dxa"/>
          </w:tcPr>
          <w:p w:rsidR="00445085" w:rsidRDefault="00445085"/>
        </w:tc>
        <w:tc>
          <w:tcPr>
            <w:tcW w:w="2841" w:type="dxa"/>
          </w:tcPr>
          <w:p w:rsidR="00445085" w:rsidRDefault="00445085"/>
        </w:tc>
      </w:tr>
      <w:tr w:rsidR="00445085" w:rsidTr="00642571">
        <w:tc>
          <w:tcPr>
            <w:tcW w:w="2840" w:type="dxa"/>
          </w:tcPr>
          <w:p w:rsidR="00445085" w:rsidRDefault="00445085">
            <w:pP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White</w:t>
            </w:r>
            <w:bookmarkStart w:id="0" w:name="_GoBack"/>
            <w:bookmarkEnd w:id="0"/>
          </w:p>
        </w:tc>
        <w:tc>
          <w:tcPr>
            <w:tcW w:w="2841" w:type="dxa"/>
          </w:tcPr>
          <w:p w:rsidR="00445085" w:rsidRDefault="00445085"/>
        </w:tc>
        <w:tc>
          <w:tcPr>
            <w:tcW w:w="2841" w:type="dxa"/>
          </w:tcPr>
          <w:p w:rsidR="00445085" w:rsidRDefault="00445085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 stage, n (%)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1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2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3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4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 stage, n (%)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 stage, n (%)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hint="eastAsia"/>
              </w:rPr>
            </w:pP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Pathologic</w:t>
            </w:r>
            <w: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 xml:space="preserve"> stage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 w:rsidRPr="00642571"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Ⅰ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 w:rsidRPr="00642571"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Ⅱ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 w:rsidRPr="00642571"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Ⅲ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  <w:tr w:rsidR="00642571" w:rsidTr="00642571">
        <w:tc>
          <w:tcPr>
            <w:tcW w:w="2840" w:type="dxa"/>
          </w:tcPr>
          <w:p w:rsidR="00642571" w:rsidRPr="00642571" w:rsidRDefault="00642571">
            <w:pPr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</w:pPr>
            <w:r w:rsidRPr="00642571">
              <w:rPr>
                <w:rFonts w:ascii="Arial" w:eastAsia="宋体" w:hAnsi="DejaVu Sans" w:cs="DejaVu Sans" w:hint="eastAsia"/>
                <w:color w:val="000000"/>
                <w:sz w:val="18"/>
                <w:szCs w:val="18"/>
              </w:rPr>
              <w:t>Ⅳ</w:t>
            </w:r>
          </w:p>
        </w:tc>
        <w:tc>
          <w:tcPr>
            <w:tcW w:w="2841" w:type="dxa"/>
          </w:tcPr>
          <w:p w:rsidR="00642571" w:rsidRDefault="00642571"/>
        </w:tc>
        <w:tc>
          <w:tcPr>
            <w:tcW w:w="2841" w:type="dxa"/>
          </w:tcPr>
          <w:p w:rsidR="00642571" w:rsidRDefault="00642571"/>
        </w:tc>
      </w:tr>
    </w:tbl>
    <w:p w:rsidR="00241E86" w:rsidRDefault="00241E86"/>
    <w:sectPr w:rsidR="00241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1D8" w:rsidRDefault="007C41D8" w:rsidP="00642571">
      <w:r>
        <w:separator/>
      </w:r>
    </w:p>
  </w:endnote>
  <w:endnote w:type="continuationSeparator" w:id="0">
    <w:p w:rsidR="007C41D8" w:rsidRDefault="007C41D8" w:rsidP="006425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1D8" w:rsidRDefault="007C41D8" w:rsidP="00642571">
      <w:r>
        <w:separator/>
      </w:r>
    </w:p>
  </w:footnote>
  <w:footnote w:type="continuationSeparator" w:id="0">
    <w:p w:rsidR="007C41D8" w:rsidRDefault="007C41D8" w:rsidP="006425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8D3"/>
    <w:rsid w:val="00241E86"/>
    <w:rsid w:val="00445085"/>
    <w:rsid w:val="00642571"/>
    <w:rsid w:val="007A28D3"/>
    <w:rsid w:val="007C41D8"/>
    <w:rsid w:val="0082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5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571"/>
    <w:rPr>
      <w:sz w:val="18"/>
      <w:szCs w:val="18"/>
    </w:rPr>
  </w:style>
  <w:style w:type="table" w:styleId="a5">
    <w:name w:val="Table Grid"/>
    <w:basedOn w:val="a1"/>
    <w:uiPriority w:val="59"/>
    <w:rsid w:val="00642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2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257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2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2571"/>
    <w:rPr>
      <w:sz w:val="18"/>
      <w:szCs w:val="18"/>
    </w:rPr>
  </w:style>
  <w:style w:type="table" w:styleId="a5">
    <w:name w:val="Table Grid"/>
    <w:basedOn w:val="a1"/>
    <w:uiPriority w:val="59"/>
    <w:rsid w:val="006425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3</cp:revision>
  <dcterms:created xsi:type="dcterms:W3CDTF">2022-05-10T02:17:00Z</dcterms:created>
  <dcterms:modified xsi:type="dcterms:W3CDTF">2022-05-10T02:25:00Z</dcterms:modified>
</cp:coreProperties>
</file>